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DC3D6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t>Supplemental Table 1 Parameters for IVIM-DWI MRI</w:t>
      </w:r>
    </w:p>
    <w:p w14:paraId="0A5ED744" w14:textId="6C5A86CA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t>Supplemental Table 2 Correlation of IVIM-DWI parameters with proteinuria, baseline eGFR, eGFR slope and interstitial extracellular matrix volume</w:t>
      </w:r>
    </w:p>
    <w:p w14:paraId="7374FC1B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t>Supplemental Table 3 The ROC analysis of IVIM-DWI parameters to diagnose early fibrosis in CKD patients</w:t>
      </w:r>
    </w:p>
    <w:p w14:paraId="69F87EAF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t>Supplemental Figure 1 Flow chart of study</w:t>
      </w:r>
    </w:p>
    <w:p w14:paraId="7D20E88C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t>Supplemental Figure 2 Different causes of CKD in the study</w:t>
      </w:r>
    </w:p>
    <w:p w14:paraId="72862F0E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20C81104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364193B5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0CCC44A6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13724922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226C5301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30B902F0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44B28628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0FD185A0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73FFFD79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3EAC0D8F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6990F180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788DB16F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6EDCEBC7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2C4E2642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4D1E7A48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254600DD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099BD68F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3A82EF3C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4C20AEFB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1CE5B963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3405DB84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130AAB20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lastRenderedPageBreak/>
        <w:t>Supplemental Table 1 Parameters for IVIM-DWI MR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D1CBD" w:rsidRPr="00AD1CBD" w14:paraId="796FC1D6" w14:textId="77777777" w:rsidTr="004524D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B53A752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Parameters for IVIM-DWI MRI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346AD3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b/>
                <w:bCs/>
                <w:sz w:val="24"/>
                <w:szCs w:val="24"/>
              </w:rPr>
            </w:pPr>
          </w:p>
        </w:tc>
      </w:tr>
      <w:tr w:rsidR="00AD1CBD" w:rsidRPr="00AD1CBD" w14:paraId="6AB17070" w14:textId="77777777" w:rsidTr="004524D3">
        <w:tc>
          <w:tcPr>
            <w:tcW w:w="4148" w:type="dxa"/>
            <w:tcBorders>
              <w:top w:val="single" w:sz="4" w:space="0" w:color="auto"/>
            </w:tcBorders>
          </w:tcPr>
          <w:p w14:paraId="4F6C2B0C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Voxel size (mm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perscript"/>
              </w:rPr>
              <w:t>3</w:t>
            </w:r>
            <w:r w:rsidRPr="00AD1CBD">
              <w:rPr>
                <w:rFonts w:ascii="Calibri" w:eastAsia="SimHei" w:hAnsi="Calibri" w:cs="Calibri"/>
                <w:sz w:val="24"/>
                <w:szCs w:val="24"/>
              </w:rPr>
              <w:t>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3BC5264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1.7×2.4×6</w:t>
            </w:r>
          </w:p>
        </w:tc>
      </w:tr>
      <w:tr w:rsidR="00AD1CBD" w:rsidRPr="00AD1CBD" w14:paraId="03546348" w14:textId="77777777" w:rsidTr="004524D3">
        <w:tc>
          <w:tcPr>
            <w:tcW w:w="4148" w:type="dxa"/>
          </w:tcPr>
          <w:p w14:paraId="343355AD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Echo time (ms)</w:t>
            </w:r>
          </w:p>
        </w:tc>
        <w:tc>
          <w:tcPr>
            <w:tcW w:w="4148" w:type="dxa"/>
          </w:tcPr>
          <w:p w14:paraId="306A9149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87</w:t>
            </w:r>
          </w:p>
        </w:tc>
      </w:tr>
      <w:tr w:rsidR="00AD1CBD" w:rsidRPr="00AD1CBD" w14:paraId="21039110" w14:textId="77777777" w:rsidTr="004524D3">
        <w:tc>
          <w:tcPr>
            <w:tcW w:w="4148" w:type="dxa"/>
          </w:tcPr>
          <w:p w14:paraId="577178C0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Repetition time (ms)</w:t>
            </w:r>
          </w:p>
        </w:tc>
        <w:tc>
          <w:tcPr>
            <w:tcW w:w="4148" w:type="dxa"/>
          </w:tcPr>
          <w:p w14:paraId="3732556A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3500</w:t>
            </w:r>
          </w:p>
        </w:tc>
      </w:tr>
      <w:tr w:rsidR="00AD1CBD" w:rsidRPr="00AD1CBD" w14:paraId="0DA47517" w14:textId="77777777" w:rsidTr="004524D3">
        <w:tc>
          <w:tcPr>
            <w:tcW w:w="4148" w:type="dxa"/>
          </w:tcPr>
          <w:p w14:paraId="20E0C637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Slice thickness (mm)</w:t>
            </w:r>
          </w:p>
        </w:tc>
        <w:tc>
          <w:tcPr>
            <w:tcW w:w="4148" w:type="dxa"/>
          </w:tcPr>
          <w:p w14:paraId="6A20F6AF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6</w:t>
            </w:r>
          </w:p>
        </w:tc>
      </w:tr>
      <w:tr w:rsidR="00AD1CBD" w:rsidRPr="00AD1CBD" w14:paraId="26F79CC2" w14:textId="77777777" w:rsidTr="004524D3">
        <w:tc>
          <w:tcPr>
            <w:tcW w:w="4148" w:type="dxa"/>
          </w:tcPr>
          <w:p w14:paraId="792C9AD7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Intersection gap (mm)</w:t>
            </w:r>
          </w:p>
        </w:tc>
        <w:tc>
          <w:tcPr>
            <w:tcW w:w="4148" w:type="dxa"/>
          </w:tcPr>
          <w:p w14:paraId="3F3D1FBE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1</w:t>
            </w:r>
          </w:p>
        </w:tc>
      </w:tr>
      <w:tr w:rsidR="00AD1CBD" w:rsidRPr="00AD1CBD" w14:paraId="16ABA393" w14:textId="77777777" w:rsidTr="004524D3">
        <w:tc>
          <w:tcPr>
            <w:tcW w:w="4148" w:type="dxa"/>
          </w:tcPr>
          <w:p w14:paraId="04458510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matrix</w:t>
            </w:r>
          </w:p>
        </w:tc>
        <w:tc>
          <w:tcPr>
            <w:tcW w:w="4148" w:type="dxa"/>
          </w:tcPr>
          <w:p w14:paraId="7A0E6E5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224×128</w:t>
            </w:r>
          </w:p>
        </w:tc>
      </w:tr>
      <w:tr w:rsidR="00AD1CBD" w:rsidRPr="00AD1CBD" w14:paraId="570A4909" w14:textId="77777777" w:rsidTr="004524D3">
        <w:tc>
          <w:tcPr>
            <w:tcW w:w="4148" w:type="dxa"/>
          </w:tcPr>
          <w:p w14:paraId="51AEF912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Flip angle</w:t>
            </w:r>
          </w:p>
        </w:tc>
        <w:tc>
          <w:tcPr>
            <w:tcW w:w="4148" w:type="dxa"/>
          </w:tcPr>
          <w:p w14:paraId="409609FF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90</w:t>
            </w:r>
          </w:p>
        </w:tc>
      </w:tr>
      <w:tr w:rsidR="00AD1CBD" w:rsidRPr="00AD1CBD" w14:paraId="243A3553" w14:textId="77777777" w:rsidTr="004524D3">
        <w:tc>
          <w:tcPr>
            <w:tcW w:w="4148" w:type="dxa"/>
          </w:tcPr>
          <w:p w14:paraId="40A0D076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FOV (cm²)</w:t>
            </w:r>
          </w:p>
        </w:tc>
        <w:tc>
          <w:tcPr>
            <w:tcW w:w="4148" w:type="dxa"/>
          </w:tcPr>
          <w:p w14:paraId="746A11CF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38.0×30.4</w:t>
            </w:r>
          </w:p>
        </w:tc>
      </w:tr>
      <w:tr w:rsidR="00AD1CBD" w:rsidRPr="00AD1CBD" w14:paraId="3EC2BB4D" w14:textId="77777777" w:rsidTr="004524D3">
        <w:tc>
          <w:tcPr>
            <w:tcW w:w="4148" w:type="dxa"/>
          </w:tcPr>
          <w:p w14:paraId="681C8632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b-values (s/mm²)</w:t>
            </w:r>
          </w:p>
        </w:tc>
        <w:tc>
          <w:tcPr>
            <w:tcW w:w="4148" w:type="dxa"/>
          </w:tcPr>
          <w:p w14:paraId="29550C39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10,30,50,70,100,150,200,400, 800,1000</w:t>
            </w:r>
          </w:p>
        </w:tc>
      </w:tr>
      <w:tr w:rsidR="00AD1CBD" w:rsidRPr="00AD1CBD" w14:paraId="12EE7025" w14:textId="77777777" w:rsidTr="004524D3">
        <w:tc>
          <w:tcPr>
            <w:tcW w:w="4148" w:type="dxa"/>
          </w:tcPr>
          <w:p w14:paraId="4F98559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NEX (Number of excitations)</w:t>
            </w:r>
          </w:p>
        </w:tc>
        <w:tc>
          <w:tcPr>
            <w:tcW w:w="4148" w:type="dxa"/>
          </w:tcPr>
          <w:p w14:paraId="22182274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2</w:t>
            </w:r>
          </w:p>
        </w:tc>
      </w:tr>
    </w:tbl>
    <w:p w14:paraId="6050F12A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 w:eastAsia="en-US"/>
          <w14:ligatures w14:val="none"/>
        </w:rPr>
      </w:pPr>
    </w:p>
    <w:p w14:paraId="1C40BB2A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1FA3BEE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73278E1A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7DECD1EF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5DC25316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59596DE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69E65784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6FC0F2B6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2FAE8956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4683DE5D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47368988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485468E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30131AE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3B84A4EA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1B568A58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1ED1B82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7823C8E8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/>
          <w14:ligatures w14:val="none"/>
        </w:rPr>
      </w:pPr>
    </w:p>
    <w:p w14:paraId="7A590B1A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kern w:val="0"/>
          <w:sz w:val="24"/>
          <w:szCs w:val="24"/>
          <w:lang w:val="de-DE" w:eastAsia="en-US"/>
          <w14:ligatures w14:val="none"/>
        </w:rPr>
      </w:pPr>
    </w:p>
    <w:p w14:paraId="450BE446" w14:textId="3F036591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lastRenderedPageBreak/>
        <w:t>Supplemental Table 2 Correlation of IVIM-DWI parameters with proteinuria, baseline eGFR, eGFR slope and interstitial extracellular matrix volume</w:t>
      </w:r>
    </w:p>
    <w:tbl>
      <w:tblPr>
        <w:tblStyle w:val="TableGrid"/>
        <w:tblpPr w:leftFromText="180" w:rightFromText="180" w:vertAnchor="text" w:horzAnchor="margin" w:tblpXSpec="center" w:tblpY="199"/>
        <w:tblW w:w="54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982"/>
        <w:gridCol w:w="987"/>
        <w:gridCol w:w="982"/>
        <w:gridCol w:w="1138"/>
        <w:gridCol w:w="982"/>
        <w:gridCol w:w="1016"/>
        <w:gridCol w:w="982"/>
        <w:gridCol w:w="1005"/>
      </w:tblGrid>
      <w:tr w:rsidR="00B81122" w:rsidRPr="00AD1CBD" w14:paraId="5C22034B" w14:textId="77777777" w:rsidTr="00B81122">
        <w:trPr>
          <w:trHeight w:val="558"/>
        </w:trPr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744126C5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</w:p>
        </w:tc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EBA5C4" w14:textId="77777777" w:rsidR="00B81122" w:rsidRPr="00AD1CBD" w:rsidRDefault="00B81122" w:rsidP="00AD1CBD">
            <w:pPr>
              <w:widowControl/>
              <w:jc w:val="center"/>
              <w:rPr>
                <w:rFonts w:ascii="Calibri" w:eastAsia="SimHei" w:hAnsi="Calibri" w:cs="Calibri"/>
                <w:sz w:val="24"/>
                <w:szCs w:val="24"/>
              </w:rPr>
            </w:pPr>
            <w:bookmarkStart w:id="0" w:name="OLE_LINK1"/>
            <w:r w:rsidRPr="00AD1CBD">
              <w:rPr>
                <w:rFonts w:ascii="Calibri" w:eastAsia="SimHei" w:hAnsi="Calibri" w:cs="Calibri"/>
                <w:sz w:val="24"/>
                <w:szCs w:val="24"/>
              </w:rPr>
              <w:t>Proteinuria</w:t>
            </w:r>
            <w:bookmarkEnd w:id="0"/>
          </w:p>
        </w:tc>
        <w:tc>
          <w:tcPr>
            <w:tcW w:w="11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2EF87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Baseline eGFR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BD5AC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eGFR slope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0EC31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bookmarkStart w:id="1" w:name="OLE_LINK2"/>
            <w:r w:rsidRPr="00AD1CBD">
              <w:rPr>
                <w:rFonts w:ascii="Calibri" w:eastAsia="SimHei" w:hAnsi="Calibri" w:cs="Calibri"/>
                <w:sz w:val="24"/>
                <w:szCs w:val="24"/>
              </w:rPr>
              <w:t>Interstitial extracellular matrix volume</w:t>
            </w:r>
            <w:bookmarkEnd w:id="1"/>
          </w:p>
        </w:tc>
      </w:tr>
      <w:tr w:rsidR="00B81122" w:rsidRPr="00AD1CBD" w14:paraId="56256BEB" w14:textId="77777777" w:rsidTr="00B81122">
        <w:trPr>
          <w:trHeight w:val="360"/>
        </w:trPr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1FE538E1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60B76F3A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r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7832EDCB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p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4D969E6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r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33C07EC9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p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ACCC3E0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r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1C8366EE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p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8108A5B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r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2D98B35B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p</w:t>
            </w:r>
          </w:p>
        </w:tc>
      </w:tr>
      <w:tr w:rsidR="00B81122" w:rsidRPr="00AD1CBD" w14:paraId="00B027EE" w14:textId="77777777" w:rsidTr="00B81122">
        <w:trPr>
          <w:trHeight w:val="292"/>
        </w:trPr>
        <w:tc>
          <w:tcPr>
            <w:tcW w:w="510" w:type="pct"/>
            <w:tcBorders>
              <w:top w:val="single" w:sz="4" w:space="0" w:color="auto"/>
            </w:tcBorders>
          </w:tcPr>
          <w:p w14:paraId="74AA099C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ADC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3BC3143" w14:textId="33D74974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12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25BAC0C4" w14:textId="40EB72FF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881E87D" w14:textId="1F50DA01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4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7AC0A93F" w14:textId="1ED180C2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C29CBAC" w14:textId="05CA2C3E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3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A777400" w14:textId="6836ABF3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3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08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3AA2121" w14:textId="07061E0F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4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0C5D604" w14:textId="630A5E43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441437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8</w:t>
            </w:r>
          </w:p>
        </w:tc>
      </w:tr>
      <w:tr w:rsidR="00B81122" w:rsidRPr="00AD1CBD" w14:paraId="354D3F4E" w14:textId="77777777" w:rsidTr="00B81122">
        <w:trPr>
          <w:trHeight w:val="265"/>
        </w:trPr>
        <w:tc>
          <w:tcPr>
            <w:tcW w:w="510" w:type="pct"/>
          </w:tcPr>
          <w:p w14:paraId="00F88C16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D</w:t>
            </w:r>
          </w:p>
        </w:tc>
        <w:tc>
          <w:tcPr>
            <w:tcW w:w="546" w:type="pct"/>
          </w:tcPr>
          <w:p w14:paraId="3011B5FD" w14:textId="16A9290D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07</w:t>
            </w:r>
          </w:p>
        </w:tc>
        <w:tc>
          <w:tcPr>
            <w:tcW w:w="549" w:type="pct"/>
          </w:tcPr>
          <w:p w14:paraId="327F75FD" w14:textId="24B6676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46" w:type="pct"/>
          </w:tcPr>
          <w:p w14:paraId="5EDE44E6" w14:textId="0BC6B57F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5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633" w:type="pct"/>
          </w:tcPr>
          <w:p w14:paraId="10060B2B" w14:textId="16014A1F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546" w:type="pct"/>
          </w:tcPr>
          <w:p w14:paraId="52E71B68" w14:textId="48A65D4D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38</w:t>
            </w:r>
          </w:p>
        </w:tc>
        <w:tc>
          <w:tcPr>
            <w:tcW w:w="564" w:type="pct"/>
          </w:tcPr>
          <w:p w14:paraId="071333C2" w14:textId="2842F511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546" w:type="pct"/>
          </w:tcPr>
          <w:p w14:paraId="06B55E31" w14:textId="10BBC73F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46</w:t>
            </w:r>
          </w:p>
        </w:tc>
        <w:tc>
          <w:tcPr>
            <w:tcW w:w="559" w:type="pct"/>
          </w:tcPr>
          <w:p w14:paraId="76EB2091" w14:textId="59200C13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441437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8</w:t>
            </w:r>
          </w:p>
        </w:tc>
      </w:tr>
      <w:tr w:rsidR="00B81122" w:rsidRPr="00AD1CBD" w14:paraId="6D14D288" w14:textId="77777777" w:rsidTr="00B81122">
        <w:trPr>
          <w:trHeight w:val="241"/>
        </w:trPr>
        <w:tc>
          <w:tcPr>
            <w:tcW w:w="510" w:type="pct"/>
          </w:tcPr>
          <w:p w14:paraId="6F826B13" w14:textId="77777777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D*</w:t>
            </w:r>
          </w:p>
        </w:tc>
        <w:tc>
          <w:tcPr>
            <w:tcW w:w="546" w:type="pct"/>
          </w:tcPr>
          <w:p w14:paraId="24C87F9F" w14:textId="72988953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10</w:t>
            </w:r>
          </w:p>
        </w:tc>
        <w:tc>
          <w:tcPr>
            <w:tcW w:w="549" w:type="pct"/>
          </w:tcPr>
          <w:p w14:paraId="3AD4B0D5" w14:textId="4D0344B0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46" w:type="pct"/>
          </w:tcPr>
          <w:p w14:paraId="0C90AC74" w14:textId="0C43509B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4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633" w:type="pct"/>
          </w:tcPr>
          <w:p w14:paraId="2534A626" w14:textId="567AB4F8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546" w:type="pct"/>
          </w:tcPr>
          <w:p w14:paraId="6FD6C8A2" w14:textId="1A1923A9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64" w:type="pct"/>
          </w:tcPr>
          <w:p w14:paraId="1DDBDDF9" w14:textId="0A353EAF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46" w:type="pct"/>
          </w:tcPr>
          <w:p w14:paraId="16DF5B52" w14:textId="0ED76C4B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3</w:t>
            </w:r>
            <w:r w:rsidR="00441437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559" w:type="pct"/>
          </w:tcPr>
          <w:p w14:paraId="11BF25AB" w14:textId="0DC9821C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308</w:t>
            </w:r>
          </w:p>
        </w:tc>
      </w:tr>
      <w:tr w:rsidR="00B81122" w:rsidRPr="00AD1CBD" w14:paraId="1B74246B" w14:textId="77777777" w:rsidTr="00B81122">
        <w:trPr>
          <w:trHeight w:val="237"/>
        </w:trPr>
        <w:tc>
          <w:tcPr>
            <w:tcW w:w="510" w:type="pct"/>
          </w:tcPr>
          <w:p w14:paraId="52DD9B33" w14:textId="3DDBFC71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f</w:t>
            </w:r>
          </w:p>
        </w:tc>
        <w:tc>
          <w:tcPr>
            <w:tcW w:w="546" w:type="pct"/>
          </w:tcPr>
          <w:p w14:paraId="11DED93F" w14:textId="6AA2FE46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2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549" w:type="pct"/>
          </w:tcPr>
          <w:p w14:paraId="2D40EF40" w14:textId="06911E74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812</w:t>
            </w:r>
          </w:p>
        </w:tc>
        <w:tc>
          <w:tcPr>
            <w:tcW w:w="546" w:type="pct"/>
          </w:tcPr>
          <w:p w14:paraId="2F2727EB" w14:textId="68D260E8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1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633" w:type="pct"/>
          </w:tcPr>
          <w:p w14:paraId="0C3328A8" w14:textId="0AAF131A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46" w:type="pct"/>
          </w:tcPr>
          <w:p w14:paraId="21AB770C" w14:textId="161BA6D5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5</w:t>
            </w:r>
            <w:r w:rsidR="00511350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64" w:type="pct"/>
          </w:tcPr>
          <w:p w14:paraId="4A02BBCF" w14:textId="036229FA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</w:t>
            </w:r>
            <w:r w:rsidR="00C1026C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546" w:type="pct"/>
          </w:tcPr>
          <w:p w14:paraId="65EBD3BB" w14:textId="1A36973D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-0.2</w:t>
            </w:r>
            <w:r w:rsidR="00441437"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59" w:type="pct"/>
          </w:tcPr>
          <w:p w14:paraId="23269D7A" w14:textId="1A186D18" w:rsidR="00B81122" w:rsidRPr="00AD1CBD" w:rsidRDefault="00B81122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  <w:lang w:eastAsia="zh-CN"/>
              </w:rPr>
            </w:pPr>
            <w:r>
              <w:rPr>
                <w:rFonts w:ascii="Calibri" w:eastAsia="SimHei" w:hAnsi="Calibri" w:cs="Calibri" w:hint="eastAsia"/>
                <w:sz w:val="24"/>
                <w:szCs w:val="24"/>
                <w:lang w:eastAsia="zh-CN"/>
              </w:rPr>
              <w:t>1</w:t>
            </w:r>
          </w:p>
        </w:tc>
      </w:tr>
    </w:tbl>
    <w:p w14:paraId="51A5E134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kern w:val="0"/>
          <w:sz w:val="24"/>
          <w:szCs w:val="24"/>
          <w:lang w:val="de-DE" w:eastAsia="en-US"/>
          <w14:ligatures w14:val="none"/>
        </w:rPr>
      </w:pPr>
    </w:p>
    <w:p w14:paraId="63BD7AE7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720E926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918256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18CF5FDC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9CCF0EA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4E5E579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C8B1C6B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036A0DB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1283098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DDCA7E7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196E4038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420762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1AF46C1B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07C168D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885B5CD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CDD0A50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44C778E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264E941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66CEF4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49D52F6" w14:textId="0455460C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lastRenderedPageBreak/>
        <w:t>Supplemental Table 3 The ROC analysis of IVIM-DWI parameters to diagnose early fibrosis in CKD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931"/>
        <w:gridCol w:w="1750"/>
        <w:gridCol w:w="1502"/>
        <w:gridCol w:w="1502"/>
        <w:gridCol w:w="1142"/>
      </w:tblGrid>
      <w:tr w:rsidR="00AD1CBD" w:rsidRPr="00AD1CBD" w14:paraId="017834E2" w14:textId="77777777" w:rsidTr="004524D3"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284807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Measur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040E139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Cutoff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240CFD9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AUC (95%CI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169079C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Sensitivity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555B447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Specificity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3F1E201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P</w:t>
            </w:r>
          </w:p>
        </w:tc>
      </w:tr>
      <w:tr w:rsidR="00AD1CBD" w:rsidRPr="00AD1CBD" w14:paraId="5C0F3E7D" w14:textId="77777777" w:rsidTr="004524D3">
        <w:tc>
          <w:tcPr>
            <w:tcW w:w="1479" w:type="dxa"/>
            <w:tcBorders>
              <w:top w:val="single" w:sz="4" w:space="0" w:color="auto"/>
            </w:tcBorders>
          </w:tcPr>
          <w:p w14:paraId="7B91608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ADC</w:t>
            </w:r>
            <w:r w:rsidRPr="00AD1CBD">
              <w:rPr>
                <w:rFonts w:ascii="Calibri" w:eastAsia="SimHei" w:hAnsi="Calibri" w:cs="Calibri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330C4C8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1.85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50F9F26A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715 (0.577 to 0.853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FD5AA78" w14:textId="77777777" w:rsidR="00AD1CBD" w:rsidRPr="00AD1CBD" w:rsidRDefault="00AD1CBD" w:rsidP="00AD1CBD">
            <w:pPr>
              <w:widowControl/>
              <w:spacing w:line="360" w:lineRule="auto"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87.5%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2F98EE4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54.5%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AEB9DBE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05</w:t>
            </w:r>
          </w:p>
        </w:tc>
      </w:tr>
      <w:tr w:rsidR="00AD1CBD" w:rsidRPr="00AD1CBD" w14:paraId="0810DF6C" w14:textId="77777777" w:rsidTr="004524D3">
        <w:tc>
          <w:tcPr>
            <w:tcW w:w="1479" w:type="dxa"/>
          </w:tcPr>
          <w:p w14:paraId="4FDD31A7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D</w:t>
            </w:r>
          </w:p>
        </w:tc>
        <w:tc>
          <w:tcPr>
            <w:tcW w:w="931" w:type="dxa"/>
          </w:tcPr>
          <w:p w14:paraId="73C6B140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1.46</w:t>
            </w:r>
          </w:p>
        </w:tc>
        <w:tc>
          <w:tcPr>
            <w:tcW w:w="1750" w:type="dxa"/>
          </w:tcPr>
          <w:p w14:paraId="288ADF6F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72 (0.585 to 0.855)</w:t>
            </w:r>
          </w:p>
        </w:tc>
        <w:tc>
          <w:tcPr>
            <w:tcW w:w="1502" w:type="dxa"/>
          </w:tcPr>
          <w:p w14:paraId="72AA7079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60%</w:t>
            </w:r>
          </w:p>
        </w:tc>
        <w:tc>
          <w:tcPr>
            <w:tcW w:w="1502" w:type="dxa"/>
          </w:tcPr>
          <w:p w14:paraId="0FA9D948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81.8%</w:t>
            </w:r>
          </w:p>
        </w:tc>
        <w:tc>
          <w:tcPr>
            <w:tcW w:w="1142" w:type="dxa"/>
          </w:tcPr>
          <w:p w14:paraId="0201546F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004</w:t>
            </w:r>
          </w:p>
        </w:tc>
      </w:tr>
      <w:tr w:rsidR="00AD1CBD" w:rsidRPr="00AD1CBD" w14:paraId="6CEB4598" w14:textId="77777777" w:rsidTr="004524D3">
        <w:tc>
          <w:tcPr>
            <w:tcW w:w="1479" w:type="dxa"/>
          </w:tcPr>
          <w:p w14:paraId="0A57F573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D*</w:t>
            </w:r>
          </w:p>
        </w:tc>
        <w:tc>
          <w:tcPr>
            <w:tcW w:w="931" w:type="dxa"/>
          </w:tcPr>
          <w:p w14:paraId="6B70049F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750" w:type="dxa"/>
          </w:tcPr>
          <w:p w14:paraId="436E4020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502" w:type="dxa"/>
          </w:tcPr>
          <w:p w14:paraId="779EE204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502" w:type="dxa"/>
          </w:tcPr>
          <w:p w14:paraId="25519DDA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142" w:type="dxa"/>
          </w:tcPr>
          <w:p w14:paraId="47218B56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181</w:t>
            </w:r>
          </w:p>
        </w:tc>
      </w:tr>
      <w:tr w:rsidR="00AD1CBD" w:rsidRPr="00AD1CBD" w14:paraId="4D796203" w14:textId="77777777" w:rsidTr="004524D3">
        <w:tc>
          <w:tcPr>
            <w:tcW w:w="1479" w:type="dxa"/>
          </w:tcPr>
          <w:p w14:paraId="18D9D2E1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Fp</w:t>
            </w:r>
          </w:p>
        </w:tc>
        <w:tc>
          <w:tcPr>
            <w:tcW w:w="931" w:type="dxa"/>
          </w:tcPr>
          <w:p w14:paraId="777BC28C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750" w:type="dxa"/>
          </w:tcPr>
          <w:p w14:paraId="61E379A1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502" w:type="dxa"/>
          </w:tcPr>
          <w:p w14:paraId="6EBE1098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502" w:type="dxa"/>
          </w:tcPr>
          <w:p w14:paraId="0C8F81C5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/</w:t>
            </w:r>
          </w:p>
        </w:tc>
        <w:tc>
          <w:tcPr>
            <w:tcW w:w="1142" w:type="dxa"/>
          </w:tcPr>
          <w:p w14:paraId="7872216E" w14:textId="77777777" w:rsidR="00AD1CBD" w:rsidRPr="00AD1CBD" w:rsidRDefault="00AD1CBD" w:rsidP="00AD1CBD">
            <w:pPr>
              <w:widowControl/>
              <w:jc w:val="left"/>
              <w:rPr>
                <w:rFonts w:ascii="Calibri" w:eastAsia="SimHei" w:hAnsi="Calibri" w:cs="Calibri"/>
                <w:sz w:val="24"/>
                <w:szCs w:val="24"/>
              </w:rPr>
            </w:pPr>
            <w:r w:rsidRPr="00AD1CBD">
              <w:rPr>
                <w:rFonts w:ascii="Calibri" w:eastAsia="SimHei" w:hAnsi="Calibri" w:cs="Calibri"/>
                <w:sz w:val="24"/>
                <w:szCs w:val="24"/>
              </w:rPr>
              <w:t>0.104</w:t>
            </w:r>
          </w:p>
        </w:tc>
      </w:tr>
    </w:tbl>
    <w:p w14:paraId="44B1DA0B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606A060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7436E8B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b/>
          <w:bCs/>
          <w:kern w:val="0"/>
          <w:sz w:val="24"/>
          <w:szCs w:val="24"/>
          <w:lang w:val="de-DE"/>
          <w14:ligatures w14:val="none"/>
        </w:rPr>
      </w:pPr>
    </w:p>
    <w:p w14:paraId="6CD623D1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6A3907F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6B5AED7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3711DBE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126D97CA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7A707FC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C979E90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C3FB860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E16F634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7D20BC0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B5A03EE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23DA656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64A4C58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DC7FA9F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7F8C33E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272943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792B689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8EB61D1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DADE843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0F4CB72" w14:textId="09145FDA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lastRenderedPageBreak/>
        <w:t>Supplemental Figure 1 Flow chart of study</w:t>
      </w:r>
    </w:p>
    <w:p w14:paraId="7A2DC57A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Times New Roman" w:eastAsia="SimHei" w:hAnsi="Times New Roman" w:cs="Times New Roman"/>
          <w:b/>
          <w:bCs/>
          <w:noProof/>
          <w:kern w:val="0"/>
          <w:sz w:val="24"/>
          <w:szCs w:val="24"/>
          <w:lang w:val="de-DE" w:eastAsia="en-US"/>
          <w14:ligatures w14:val="none"/>
        </w:rPr>
        <w:drawing>
          <wp:inline distT="0" distB="0" distL="0" distR="0" wp14:anchorId="2C8E2FC0" wp14:editId="65CAB236">
            <wp:extent cx="5274310" cy="1777365"/>
            <wp:effectExtent l="0" t="0" r="2540" b="0"/>
            <wp:docPr id="2969033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1CBD">
        <w:rPr>
          <w:rFonts w:ascii="Times New Roman" w:eastAsia="SimHei" w:hAnsi="Times New Roman" w:cs="Times New Roman"/>
          <w:b/>
          <w:bCs/>
          <w:noProof/>
          <w:kern w:val="0"/>
          <w:sz w:val="24"/>
          <w:szCs w:val="24"/>
          <w:lang w:val="de-DE" w:eastAsia="en-US"/>
          <w14:ligatures w14:val="none"/>
        </w:rPr>
        <w:t xml:space="preserve">  </w:t>
      </w:r>
    </w:p>
    <w:p w14:paraId="48FDDD45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kern w:val="0"/>
          <w:sz w:val="24"/>
          <w:szCs w:val="24"/>
          <w:lang w:val="de-DE" w:eastAsia="en-US"/>
          <w14:ligatures w14:val="none"/>
        </w:rPr>
      </w:pPr>
    </w:p>
    <w:p w14:paraId="767F1F7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06C9C8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076624E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781D2A3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616B19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02EF63D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E4FB3C9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D6274EE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9677002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2BC0378F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39EAB61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8090E18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76A4335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B9459A7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117BBDFB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0BC13CC9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7E458FA4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394CB594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510273AA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60F87CF3" w14:textId="77777777" w:rsid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</w:p>
    <w:p w14:paraId="4E1E74F6" w14:textId="661C265C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SimHei" w:hAnsi="Calibri" w:cs="Calibri"/>
          <w:b/>
          <w:bCs/>
          <w:kern w:val="0"/>
          <w:sz w:val="24"/>
          <w:szCs w:val="24"/>
          <w:lang w:val="de-DE" w:eastAsia="en-US"/>
          <w14:ligatures w14:val="none"/>
        </w:rPr>
        <w:lastRenderedPageBreak/>
        <w:t>Supplemental Figure 2 Different causes of CKD in the study</w:t>
      </w:r>
    </w:p>
    <w:p w14:paraId="0179D37E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Times New Roman" w:eastAsia="SimHei" w:hAnsi="Times New Roman" w:cs="Times New Roman"/>
          <w:b/>
          <w:bCs/>
          <w:kern w:val="0"/>
          <w:sz w:val="24"/>
          <w:szCs w:val="24"/>
          <w:lang w:val="de-DE" w:eastAsia="en-US"/>
          <w14:ligatures w14:val="none"/>
        </w:rPr>
      </w:pPr>
      <w:r w:rsidRPr="00AD1CBD">
        <w:rPr>
          <w:rFonts w:ascii="Calibri" w:eastAsia="DengXian" w:hAnsi="Calibri" w:cs="Times New Roman"/>
          <w:noProof/>
          <w:kern w:val="0"/>
          <w:sz w:val="22"/>
          <w:lang w:val="de-DE" w:eastAsia="en-US"/>
          <w14:ligatures w14:val="none"/>
        </w:rPr>
        <w:drawing>
          <wp:inline distT="0" distB="0" distL="0" distR="0" wp14:anchorId="2C23BD2D" wp14:editId="721D2EFA">
            <wp:extent cx="3956050" cy="2301600"/>
            <wp:effectExtent l="0" t="0" r="6350" b="3810"/>
            <wp:docPr id="2031427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" t="2771" r="971" b="2771"/>
                    <a:stretch/>
                  </pic:blipFill>
                  <pic:spPr bwMode="auto">
                    <a:xfrm>
                      <a:off x="0" y="0"/>
                      <a:ext cx="3958947" cy="230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33F3F" w14:textId="77777777" w:rsidR="00AD1CBD" w:rsidRPr="00AD1CBD" w:rsidRDefault="00AD1CBD" w:rsidP="00AD1CBD">
      <w:pPr>
        <w:widowControl/>
        <w:spacing w:after="160" w:line="259" w:lineRule="auto"/>
        <w:jc w:val="left"/>
        <w:rPr>
          <w:rFonts w:ascii="Calibri" w:eastAsia="DengXian" w:hAnsi="Calibri" w:cs="Times New Roman"/>
          <w:kern w:val="0"/>
          <w:sz w:val="22"/>
          <w:lang w:val="de-DE" w:eastAsia="en-US"/>
          <w14:ligatures w14:val="none"/>
        </w:rPr>
      </w:pPr>
    </w:p>
    <w:p w14:paraId="421A962A" w14:textId="77777777" w:rsidR="003B7353" w:rsidRDefault="003B7353"/>
    <w:sectPr w:rsidR="003B7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CC973" w14:textId="77777777" w:rsidR="00754944" w:rsidRDefault="00754944" w:rsidP="006C7B3E">
      <w:r>
        <w:separator/>
      </w:r>
    </w:p>
  </w:endnote>
  <w:endnote w:type="continuationSeparator" w:id="0">
    <w:p w14:paraId="11DCFF8F" w14:textId="77777777" w:rsidR="00754944" w:rsidRDefault="00754944" w:rsidP="006C7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A3483" w14:textId="77777777" w:rsidR="00754944" w:rsidRDefault="00754944" w:rsidP="006C7B3E">
      <w:r>
        <w:separator/>
      </w:r>
    </w:p>
  </w:footnote>
  <w:footnote w:type="continuationSeparator" w:id="0">
    <w:p w14:paraId="5DCBCD6A" w14:textId="77777777" w:rsidR="00754944" w:rsidRDefault="00754944" w:rsidP="006C7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BD"/>
    <w:rsid w:val="00085CE5"/>
    <w:rsid w:val="00192AE1"/>
    <w:rsid w:val="001C4AAE"/>
    <w:rsid w:val="0023249A"/>
    <w:rsid w:val="00263312"/>
    <w:rsid w:val="00322BA1"/>
    <w:rsid w:val="003B7353"/>
    <w:rsid w:val="003D6D59"/>
    <w:rsid w:val="00441437"/>
    <w:rsid w:val="00445F3B"/>
    <w:rsid w:val="00511350"/>
    <w:rsid w:val="006C7B3E"/>
    <w:rsid w:val="00754944"/>
    <w:rsid w:val="00793F93"/>
    <w:rsid w:val="008C166B"/>
    <w:rsid w:val="00997BCE"/>
    <w:rsid w:val="009F1420"/>
    <w:rsid w:val="00AA0886"/>
    <w:rsid w:val="00AD1CBD"/>
    <w:rsid w:val="00B81122"/>
    <w:rsid w:val="00C1026C"/>
    <w:rsid w:val="00C313E9"/>
    <w:rsid w:val="00D35773"/>
    <w:rsid w:val="00D533AF"/>
    <w:rsid w:val="00D70B4F"/>
    <w:rsid w:val="00EC2154"/>
    <w:rsid w:val="00F7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9E3F03"/>
  <w15:chartTrackingRefBased/>
  <w15:docId w15:val="{98E098A2-4536-4BAB-A676-B45A764B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BD"/>
    <w:rPr>
      <w:kern w:val="0"/>
      <w:sz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7B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7B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7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7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7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ah</dc:creator>
  <cp:keywords/>
  <dc:description/>
  <cp:lastModifiedBy>Sandhya Patel</cp:lastModifiedBy>
  <cp:revision>2</cp:revision>
  <dcterms:created xsi:type="dcterms:W3CDTF">2025-02-04T16:51:00Z</dcterms:created>
  <dcterms:modified xsi:type="dcterms:W3CDTF">2025-02-04T16:51:00Z</dcterms:modified>
</cp:coreProperties>
</file>